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14DC" w:rsidRPr="008F55F7" w:rsidRDefault="00C614DC" w:rsidP="00C614DC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8F55F7">
        <w:rPr>
          <w:rFonts w:ascii="Times New Roman" w:hAnsi="Times New Roman" w:cs="Times New Roman"/>
          <w:b/>
          <w:sz w:val="28"/>
          <w:szCs w:val="28"/>
          <w:lang w:val="en-US"/>
        </w:rPr>
        <w:t>Supplemental Figure Legends</w:t>
      </w:r>
    </w:p>
    <w:p w:rsidR="00C614DC" w:rsidRPr="008F55F7" w:rsidRDefault="00C614DC" w:rsidP="00C614DC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i/>
          <w:sz w:val="28"/>
          <w:szCs w:val="28"/>
          <w:lang w:val="en-US"/>
        </w:rPr>
      </w:pPr>
      <w:r w:rsidRPr="008F55F7">
        <w:rPr>
          <w:rFonts w:ascii="Times New Roman" w:hAnsi="Times New Roman" w:cs="Times New Roman"/>
          <w:i/>
          <w:sz w:val="28"/>
          <w:szCs w:val="28"/>
          <w:lang w:val="en-US"/>
        </w:rPr>
        <w:t xml:space="preserve">Supplementary Figure 1. Task behavior of all participants, grouped by moral strategy cluster as derived from the computational model. A-D: Study 1, </w:t>
      </w:r>
      <w:proofErr w:type="spellStart"/>
      <w:r w:rsidRPr="008F55F7">
        <w:rPr>
          <w:rFonts w:ascii="Times New Roman" w:hAnsi="Times New Roman" w:cs="Times New Roman"/>
          <w:i/>
          <w:sz w:val="28"/>
          <w:szCs w:val="28"/>
          <w:lang w:val="en-US"/>
        </w:rPr>
        <w:t>x2</w:t>
      </w:r>
      <w:proofErr w:type="spellEnd"/>
      <w:r w:rsidRPr="008F55F7">
        <w:rPr>
          <w:rFonts w:ascii="Times New Roman" w:hAnsi="Times New Roman" w:cs="Times New Roman"/>
          <w:i/>
          <w:sz w:val="28"/>
          <w:szCs w:val="28"/>
          <w:lang w:val="en-US"/>
        </w:rPr>
        <w:t>/</w:t>
      </w:r>
      <w:proofErr w:type="spellStart"/>
      <w:r w:rsidRPr="008F55F7">
        <w:rPr>
          <w:rFonts w:ascii="Times New Roman" w:hAnsi="Times New Roman" w:cs="Times New Roman"/>
          <w:i/>
          <w:sz w:val="28"/>
          <w:szCs w:val="28"/>
          <w:lang w:val="en-US"/>
        </w:rPr>
        <w:t>x4</w:t>
      </w:r>
      <w:proofErr w:type="spellEnd"/>
      <w:r w:rsidRPr="008F55F7">
        <w:rPr>
          <w:rFonts w:ascii="Times New Roman" w:hAnsi="Times New Roman" w:cs="Times New Roman"/>
          <w:i/>
          <w:sz w:val="28"/>
          <w:szCs w:val="28"/>
          <w:lang w:val="en-US"/>
        </w:rPr>
        <w:t>/</w:t>
      </w:r>
      <w:proofErr w:type="spellStart"/>
      <w:r w:rsidRPr="008F55F7">
        <w:rPr>
          <w:rFonts w:ascii="Times New Roman" w:hAnsi="Times New Roman" w:cs="Times New Roman"/>
          <w:i/>
          <w:sz w:val="28"/>
          <w:szCs w:val="28"/>
          <w:lang w:val="en-US"/>
        </w:rPr>
        <w:t>x6</w:t>
      </w:r>
      <w:proofErr w:type="spellEnd"/>
      <w:r w:rsidRPr="008F55F7">
        <w:rPr>
          <w:rFonts w:ascii="Times New Roman" w:hAnsi="Times New Roman" w:cs="Times New Roman"/>
          <w:i/>
          <w:sz w:val="28"/>
          <w:szCs w:val="28"/>
          <w:lang w:val="en-US"/>
        </w:rPr>
        <w:t xml:space="preserve"> block. E-H: Study 1, </w:t>
      </w:r>
      <w:proofErr w:type="spellStart"/>
      <w:r w:rsidRPr="008F55F7">
        <w:rPr>
          <w:rFonts w:ascii="Times New Roman" w:hAnsi="Times New Roman" w:cs="Times New Roman"/>
          <w:i/>
          <w:sz w:val="28"/>
          <w:szCs w:val="28"/>
          <w:lang w:val="en-US"/>
        </w:rPr>
        <w:t>x4</w:t>
      </w:r>
      <w:proofErr w:type="spellEnd"/>
      <w:r w:rsidRPr="008F55F7">
        <w:rPr>
          <w:rFonts w:ascii="Times New Roman" w:hAnsi="Times New Roman" w:cs="Times New Roman"/>
          <w:i/>
          <w:sz w:val="28"/>
          <w:szCs w:val="28"/>
          <w:lang w:val="en-US"/>
        </w:rPr>
        <w:t>/</w:t>
      </w:r>
      <w:proofErr w:type="spellStart"/>
      <w:r w:rsidRPr="008F55F7">
        <w:rPr>
          <w:rFonts w:ascii="Times New Roman" w:hAnsi="Times New Roman" w:cs="Times New Roman"/>
          <w:i/>
          <w:sz w:val="28"/>
          <w:szCs w:val="28"/>
          <w:lang w:val="en-US"/>
        </w:rPr>
        <w:t>x6</w:t>
      </w:r>
      <w:proofErr w:type="spellEnd"/>
      <w:r w:rsidRPr="008F55F7">
        <w:rPr>
          <w:rFonts w:ascii="Times New Roman" w:hAnsi="Times New Roman" w:cs="Times New Roman"/>
          <w:i/>
          <w:sz w:val="28"/>
          <w:szCs w:val="28"/>
          <w:lang w:val="en-US"/>
        </w:rPr>
        <w:t>/</w:t>
      </w:r>
      <w:proofErr w:type="spellStart"/>
      <w:r w:rsidRPr="008F55F7">
        <w:rPr>
          <w:rFonts w:ascii="Times New Roman" w:hAnsi="Times New Roman" w:cs="Times New Roman"/>
          <w:i/>
          <w:sz w:val="28"/>
          <w:szCs w:val="28"/>
          <w:lang w:val="en-US"/>
        </w:rPr>
        <w:t>x8</w:t>
      </w:r>
      <w:proofErr w:type="spellEnd"/>
      <w:r w:rsidRPr="008F55F7">
        <w:rPr>
          <w:rFonts w:ascii="Times New Roman" w:hAnsi="Times New Roman" w:cs="Times New Roman"/>
          <w:i/>
          <w:sz w:val="28"/>
          <w:szCs w:val="28"/>
          <w:lang w:val="en-US"/>
        </w:rPr>
        <w:t xml:space="preserve"> block. I-L: Study 2.</w:t>
      </w:r>
      <w:bookmarkStart w:id="0" w:name="_GoBack"/>
      <w:bookmarkEnd w:id="0"/>
    </w:p>
    <w:sectPr w:rsidR="00C614DC" w:rsidRPr="008F55F7" w:rsidSect="00AB48E8">
      <w:footerReference w:type="even" r:id="rId4"/>
      <w:footerReference w:type="default" r:id="rId5"/>
      <w:pgSz w:w="11900" w:h="1682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201359959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1211D1" w:rsidRDefault="00C614DC" w:rsidP="004323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1211D1" w:rsidRDefault="00C614DC" w:rsidP="00305B1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400830156"/>
      <w:docPartObj>
        <w:docPartGallery w:val="Page Numbers (Bottom of Page)"/>
        <w:docPartUnique/>
      </w:docPartObj>
    </w:sdtPr>
    <w:sdtEndPr>
      <w:rPr>
        <w:rStyle w:val="PageNumber"/>
        <w:rFonts w:ascii="Arial" w:hAnsi="Arial" w:cs="Arial"/>
        <w:sz w:val="18"/>
        <w:szCs w:val="20"/>
      </w:rPr>
    </w:sdtEndPr>
    <w:sdtContent>
      <w:p w:rsidR="001211D1" w:rsidRPr="00280F08" w:rsidRDefault="00C614DC" w:rsidP="00432336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  <w:sz w:val="18"/>
            <w:szCs w:val="20"/>
          </w:rPr>
        </w:pPr>
        <w:r w:rsidRPr="00280F08">
          <w:rPr>
            <w:rStyle w:val="PageNumber"/>
            <w:rFonts w:ascii="Arial" w:hAnsi="Arial" w:cs="Arial"/>
            <w:sz w:val="18"/>
            <w:szCs w:val="20"/>
          </w:rPr>
          <w:fldChar w:fldCharType="begin"/>
        </w:r>
        <w:r w:rsidRPr="00280F08">
          <w:rPr>
            <w:rStyle w:val="PageNumber"/>
            <w:rFonts w:ascii="Arial" w:hAnsi="Arial" w:cs="Arial"/>
            <w:sz w:val="18"/>
            <w:szCs w:val="20"/>
          </w:rPr>
          <w:instrText xml:space="preserve"> PAGE </w:instrText>
        </w:r>
        <w:r w:rsidRPr="00280F08">
          <w:rPr>
            <w:rStyle w:val="PageNumber"/>
            <w:rFonts w:ascii="Arial" w:hAnsi="Arial" w:cs="Arial"/>
            <w:sz w:val="18"/>
            <w:szCs w:val="20"/>
          </w:rPr>
          <w:fldChar w:fldCharType="separate"/>
        </w:r>
        <w:r>
          <w:rPr>
            <w:rStyle w:val="PageNumber"/>
            <w:rFonts w:ascii="Arial" w:hAnsi="Arial" w:cs="Arial"/>
            <w:noProof/>
            <w:sz w:val="18"/>
            <w:szCs w:val="20"/>
          </w:rPr>
          <w:t>1</w:t>
        </w:r>
        <w:r w:rsidRPr="00280F08">
          <w:rPr>
            <w:rStyle w:val="PageNumber"/>
            <w:rFonts w:ascii="Arial" w:hAnsi="Arial" w:cs="Arial"/>
            <w:sz w:val="18"/>
            <w:szCs w:val="20"/>
          </w:rPr>
          <w:fldChar w:fldCharType="end"/>
        </w:r>
      </w:p>
    </w:sdtContent>
  </w:sdt>
  <w:p w:rsidR="001211D1" w:rsidRPr="00280F08" w:rsidRDefault="00C614DC" w:rsidP="00305B16">
    <w:pPr>
      <w:pStyle w:val="Footer"/>
      <w:ind w:right="360"/>
      <w:rPr>
        <w:rFonts w:ascii="Arial" w:hAnsi="Arial" w:cs="Arial"/>
        <w:sz w:val="18"/>
        <w:szCs w:val="20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14DC"/>
    <w:rsid w:val="00000C30"/>
    <w:rsid w:val="00000FD6"/>
    <w:rsid w:val="00014D45"/>
    <w:rsid w:val="000321E9"/>
    <w:rsid w:val="00032DE6"/>
    <w:rsid w:val="00037EE4"/>
    <w:rsid w:val="00060BD1"/>
    <w:rsid w:val="000666B5"/>
    <w:rsid w:val="00066962"/>
    <w:rsid w:val="00067FF6"/>
    <w:rsid w:val="0007322D"/>
    <w:rsid w:val="00083C0E"/>
    <w:rsid w:val="00084C5B"/>
    <w:rsid w:val="00090311"/>
    <w:rsid w:val="000945F1"/>
    <w:rsid w:val="000953D2"/>
    <w:rsid w:val="000A7B42"/>
    <w:rsid w:val="000B069F"/>
    <w:rsid w:val="000B3F8E"/>
    <w:rsid w:val="000D67BD"/>
    <w:rsid w:val="000E17AB"/>
    <w:rsid w:val="000F06DB"/>
    <w:rsid w:val="000F78C5"/>
    <w:rsid w:val="001039F2"/>
    <w:rsid w:val="00113D16"/>
    <w:rsid w:val="00116AC8"/>
    <w:rsid w:val="00116C56"/>
    <w:rsid w:val="00134773"/>
    <w:rsid w:val="0015016E"/>
    <w:rsid w:val="0015598D"/>
    <w:rsid w:val="00180FD7"/>
    <w:rsid w:val="001816CA"/>
    <w:rsid w:val="001A40F9"/>
    <w:rsid w:val="001A52D3"/>
    <w:rsid w:val="001B4DB0"/>
    <w:rsid w:val="001C0E11"/>
    <w:rsid w:val="001C4B7E"/>
    <w:rsid w:val="001C4CE9"/>
    <w:rsid w:val="001E5EE4"/>
    <w:rsid w:val="001E7679"/>
    <w:rsid w:val="001F0F0F"/>
    <w:rsid w:val="001F406F"/>
    <w:rsid w:val="001F4BFF"/>
    <w:rsid w:val="00200C95"/>
    <w:rsid w:val="00210644"/>
    <w:rsid w:val="00214233"/>
    <w:rsid w:val="00216FDD"/>
    <w:rsid w:val="002248F3"/>
    <w:rsid w:val="00230E04"/>
    <w:rsid w:val="00242BA2"/>
    <w:rsid w:val="00247434"/>
    <w:rsid w:val="00256FA4"/>
    <w:rsid w:val="00274698"/>
    <w:rsid w:val="00274CC0"/>
    <w:rsid w:val="002774C3"/>
    <w:rsid w:val="002775A1"/>
    <w:rsid w:val="002806BE"/>
    <w:rsid w:val="002823CD"/>
    <w:rsid w:val="0029008D"/>
    <w:rsid w:val="0029084F"/>
    <w:rsid w:val="002A2A5B"/>
    <w:rsid w:val="002B69E4"/>
    <w:rsid w:val="002C39B0"/>
    <w:rsid w:val="002D2EAB"/>
    <w:rsid w:val="002F171C"/>
    <w:rsid w:val="002F422A"/>
    <w:rsid w:val="002F4CCB"/>
    <w:rsid w:val="0030191B"/>
    <w:rsid w:val="00303148"/>
    <w:rsid w:val="00304226"/>
    <w:rsid w:val="00307D49"/>
    <w:rsid w:val="00325A5C"/>
    <w:rsid w:val="00334CA0"/>
    <w:rsid w:val="00345587"/>
    <w:rsid w:val="00353DF0"/>
    <w:rsid w:val="00362B44"/>
    <w:rsid w:val="003661AC"/>
    <w:rsid w:val="00384858"/>
    <w:rsid w:val="00391EFA"/>
    <w:rsid w:val="00397B79"/>
    <w:rsid w:val="003A117E"/>
    <w:rsid w:val="003A5005"/>
    <w:rsid w:val="003A5294"/>
    <w:rsid w:val="003A730B"/>
    <w:rsid w:val="003B215E"/>
    <w:rsid w:val="003B3C9A"/>
    <w:rsid w:val="003B5D75"/>
    <w:rsid w:val="003B744D"/>
    <w:rsid w:val="003D50B7"/>
    <w:rsid w:val="003D6A5A"/>
    <w:rsid w:val="0040195C"/>
    <w:rsid w:val="00406F6D"/>
    <w:rsid w:val="00411A5B"/>
    <w:rsid w:val="00417984"/>
    <w:rsid w:val="00427DD4"/>
    <w:rsid w:val="00434D43"/>
    <w:rsid w:val="00453A0B"/>
    <w:rsid w:val="00460822"/>
    <w:rsid w:val="004615EC"/>
    <w:rsid w:val="00466F4F"/>
    <w:rsid w:val="0049101B"/>
    <w:rsid w:val="004B74E9"/>
    <w:rsid w:val="004B76A7"/>
    <w:rsid w:val="004C6139"/>
    <w:rsid w:val="004D2DC2"/>
    <w:rsid w:val="004D672F"/>
    <w:rsid w:val="004F23B5"/>
    <w:rsid w:val="004F2816"/>
    <w:rsid w:val="00516A51"/>
    <w:rsid w:val="00533E16"/>
    <w:rsid w:val="00543199"/>
    <w:rsid w:val="005674C8"/>
    <w:rsid w:val="0057273A"/>
    <w:rsid w:val="005820F9"/>
    <w:rsid w:val="00587E19"/>
    <w:rsid w:val="00592139"/>
    <w:rsid w:val="00594467"/>
    <w:rsid w:val="005B41EA"/>
    <w:rsid w:val="005C027C"/>
    <w:rsid w:val="005D7452"/>
    <w:rsid w:val="005F35D8"/>
    <w:rsid w:val="005F79D2"/>
    <w:rsid w:val="00600A75"/>
    <w:rsid w:val="00607B74"/>
    <w:rsid w:val="006118CE"/>
    <w:rsid w:val="00613AC1"/>
    <w:rsid w:val="0063006B"/>
    <w:rsid w:val="00633364"/>
    <w:rsid w:val="00655193"/>
    <w:rsid w:val="006746C3"/>
    <w:rsid w:val="00681198"/>
    <w:rsid w:val="00685A2B"/>
    <w:rsid w:val="00690358"/>
    <w:rsid w:val="00690E8A"/>
    <w:rsid w:val="00693705"/>
    <w:rsid w:val="006B095F"/>
    <w:rsid w:val="006E0E45"/>
    <w:rsid w:val="006E0FF4"/>
    <w:rsid w:val="006E3447"/>
    <w:rsid w:val="006E433B"/>
    <w:rsid w:val="006E47D5"/>
    <w:rsid w:val="00704140"/>
    <w:rsid w:val="00704967"/>
    <w:rsid w:val="00741524"/>
    <w:rsid w:val="00744732"/>
    <w:rsid w:val="007606C4"/>
    <w:rsid w:val="00764AE0"/>
    <w:rsid w:val="00775CB5"/>
    <w:rsid w:val="00786C91"/>
    <w:rsid w:val="00794D2D"/>
    <w:rsid w:val="007A27EC"/>
    <w:rsid w:val="007A339E"/>
    <w:rsid w:val="007A4EB8"/>
    <w:rsid w:val="007D1583"/>
    <w:rsid w:val="007D33CE"/>
    <w:rsid w:val="007D674C"/>
    <w:rsid w:val="007E09C0"/>
    <w:rsid w:val="00803358"/>
    <w:rsid w:val="00804B80"/>
    <w:rsid w:val="0083392A"/>
    <w:rsid w:val="00836219"/>
    <w:rsid w:val="00837333"/>
    <w:rsid w:val="0084461E"/>
    <w:rsid w:val="00850D25"/>
    <w:rsid w:val="00856298"/>
    <w:rsid w:val="00873318"/>
    <w:rsid w:val="00893879"/>
    <w:rsid w:val="00894025"/>
    <w:rsid w:val="008C7CF8"/>
    <w:rsid w:val="008E12CF"/>
    <w:rsid w:val="008F76E9"/>
    <w:rsid w:val="00904993"/>
    <w:rsid w:val="00904FD9"/>
    <w:rsid w:val="0091658B"/>
    <w:rsid w:val="0092598B"/>
    <w:rsid w:val="00951B74"/>
    <w:rsid w:val="00960EA7"/>
    <w:rsid w:val="009625F7"/>
    <w:rsid w:val="00963F2C"/>
    <w:rsid w:val="00970186"/>
    <w:rsid w:val="009866D7"/>
    <w:rsid w:val="00990A2B"/>
    <w:rsid w:val="009932B4"/>
    <w:rsid w:val="009958FE"/>
    <w:rsid w:val="009A219E"/>
    <w:rsid w:val="009A6C1E"/>
    <w:rsid w:val="009B189C"/>
    <w:rsid w:val="009B18C8"/>
    <w:rsid w:val="009C15B0"/>
    <w:rsid w:val="009C1846"/>
    <w:rsid w:val="009C186B"/>
    <w:rsid w:val="009D5BA8"/>
    <w:rsid w:val="00A00EF9"/>
    <w:rsid w:val="00A12694"/>
    <w:rsid w:val="00A13AB7"/>
    <w:rsid w:val="00A261D5"/>
    <w:rsid w:val="00A36FFF"/>
    <w:rsid w:val="00A51B37"/>
    <w:rsid w:val="00A53C3E"/>
    <w:rsid w:val="00A5620E"/>
    <w:rsid w:val="00A7055E"/>
    <w:rsid w:val="00A91C06"/>
    <w:rsid w:val="00A9605C"/>
    <w:rsid w:val="00AB0C36"/>
    <w:rsid w:val="00AB3FB8"/>
    <w:rsid w:val="00AC5359"/>
    <w:rsid w:val="00AD4A02"/>
    <w:rsid w:val="00AD5C15"/>
    <w:rsid w:val="00AF220E"/>
    <w:rsid w:val="00B54D01"/>
    <w:rsid w:val="00B56D04"/>
    <w:rsid w:val="00B61B20"/>
    <w:rsid w:val="00B73602"/>
    <w:rsid w:val="00B76B80"/>
    <w:rsid w:val="00B82990"/>
    <w:rsid w:val="00BA0DA7"/>
    <w:rsid w:val="00BA4CB6"/>
    <w:rsid w:val="00BA7BDD"/>
    <w:rsid w:val="00BB26B1"/>
    <w:rsid w:val="00BB6CAA"/>
    <w:rsid w:val="00BC0CA2"/>
    <w:rsid w:val="00BC2BB6"/>
    <w:rsid w:val="00BC6284"/>
    <w:rsid w:val="00BD063B"/>
    <w:rsid w:val="00BD1E66"/>
    <w:rsid w:val="00BD3B22"/>
    <w:rsid w:val="00BE301F"/>
    <w:rsid w:val="00BF4506"/>
    <w:rsid w:val="00BF7592"/>
    <w:rsid w:val="00C077F2"/>
    <w:rsid w:val="00C1448F"/>
    <w:rsid w:val="00C1591E"/>
    <w:rsid w:val="00C202FF"/>
    <w:rsid w:val="00C33DEB"/>
    <w:rsid w:val="00C37499"/>
    <w:rsid w:val="00C46FC6"/>
    <w:rsid w:val="00C52EDD"/>
    <w:rsid w:val="00C6036B"/>
    <w:rsid w:val="00C614DC"/>
    <w:rsid w:val="00C92BF1"/>
    <w:rsid w:val="00C97241"/>
    <w:rsid w:val="00CA086F"/>
    <w:rsid w:val="00CC3439"/>
    <w:rsid w:val="00CF04AD"/>
    <w:rsid w:val="00CF4753"/>
    <w:rsid w:val="00D022CC"/>
    <w:rsid w:val="00D153A8"/>
    <w:rsid w:val="00D1775B"/>
    <w:rsid w:val="00D24ADA"/>
    <w:rsid w:val="00D279F2"/>
    <w:rsid w:val="00D3457E"/>
    <w:rsid w:val="00D42E95"/>
    <w:rsid w:val="00D46992"/>
    <w:rsid w:val="00D5064F"/>
    <w:rsid w:val="00D52C73"/>
    <w:rsid w:val="00D63770"/>
    <w:rsid w:val="00D7681C"/>
    <w:rsid w:val="00D90A81"/>
    <w:rsid w:val="00D93D08"/>
    <w:rsid w:val="00DB748E"/>
    <w:rsid w:val="00DB7F9F"/>
    <w:rsid w:val="00DC3703"/>
    <w:rsid w:val="00DC5A31"/>
    <w:rsid w:val="00DF0043"/>
    <w:rsid w:val="00DF272D"/>
    <w:rsid w:val="00DF6E15"/>
    <w:rsid w:val="00E01E7E"/>
    <w:rsid w:val="00E256D7"/>
    <w:rsid w:val="00E25B35"/>
    <w:rsid w:val="00E26797"/>
    <w:rsid w:val="00E27CA5"/>
    <w:rsid w:val="00E45F25"/>
    <w:rsid w:val="00E677C8"/>
    <w:rsid w:val="00E7377D"/>
    <w:rsid w:val="00E80FDD"/>
    <w:rsid w:val="00E925FF"/>
    <w:rsid w:val="00EA4B8C"/>
    <w:rsid w:val="00EB6636"/>
    <w:rsid w:val="00ED474A"/>
    <w:rsid w:val="00EF3BAA"/>
    <w:rsid w:val="00F16B87"/>
    <w:rsid w:val="00F37CBC"/>
    <w:rsid w:val="00F43B34"/>
    <w:rsid w:val="00F47CC3"/>
    <w:rsid w:val="00F5452A"/>
    <w:rsid w:val="00F57916"/>
    <w:rsid w:val="00F6322B"/>
    <w:rsid w:val="00F649A3"/>
    <w:rsid w:val="00F93030"/>
    <w:rsid w:val="00FA166E"/>
    <w:rsid w:val="00FA2FAF"/>
    <w:rsid w:val="00FB2784"/>
    <w:rsid w:val="00FC323C"/>
    <w:rsid w:val="00FC4EB5"/>
    <w:rsid w:val="00FE2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22BA77-FACA-41CF-8766-85A99ABB4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614DC"/>
    <w:pPr>
      <w:tabs>
        <w:tab w:val="center" w:pos="4536"/>
        <w:tab w:val="right" w:pos="9072"/>
      </w:tabs>
      <w:spacing w:after="0" w:line="240" w:lineRule="auto"/>
    </w:pPr>
    <w:rPr>
      <w:rFonts w:eastAsiaTheme="minorEastAsia"/>
      <w:sz w:val="24"/>
      <w:szCs w:val="24"/>
      <w:lang w:val="nl-NL"/>
    </w:rPr>
  </w:style>
  <w:style w:type="character" w:customStyle="1" w:styleId="FooterChar">
    <w:name w:val="Footer Char"/>
    <w:basedOn w:val="DefaultParagraphFont"/>
    <w:link w:val="Footer"/>
    <w:uiPriority w:val="99"/>
    <w:rsid w:val="00C614DC"/>
    <w:rPr>
      <w:rFonts w:eastAsiaTheme="minorEastAsia"/>
      <w:sz w:val="24"/>
      <w:szCs w:val="24"/>
      <w:lang w:val="nl-NL"/>
    </w:rPr>
  </w:style>
  <w:style w:type="character" w:styleId="PageNumber">
    <w:name w:val="page number"/>
    <w:basedOn w:val="DefaultParagraphFont"/>
    <w:uiPriority w:val="99"/>
    <w:semiHidden/>
    <w:unhideWhenUsed/>
    <w:rsid w:val="00C614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1</Characters>
  <Application>Microsoft Office Word</Application>
  <DocSecurity>0</DocSecurity>
  <Lines>1</Lines>
  <Paragraphs>1</Paragraphs>
  <ScaleCrop>false</ScaleCrop>
  <Company>Microsoft</Company>
  <LinksUpToDate>false</LinksUpToDate>
  <CharactersWithSpaces>2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la R.</dc:creator>
  <cp:keywords/>
  <dc:description/>
  <cp:lastModifiedBy>Sharmila R.</cp:lastModifiedBy>
  <cp:revision>1</cp:revision>
  <dcterms:created xsi:type="dcterms:W3CDTF">2020-10-08T07:11:00Z</dcterms:created>
  <dcterms:modified xsi:type="dcterms:W3CDTF">2020-10-08T07:12:00Z</dcterms:modified>
</cp:coreProperties>
</file>